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0756A" w14:textId="151BD4E9" w:rsidR="00B0572B" w:rsidRPr="00EB3984" w:rsidRDefault="00B0572B" w:rsidP="00B0572B">
      <w:pPr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</w:pPr>
      <w:r w:rsidRPr="00EB3984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>S1</w:t>
      </w:r>
      <w:r w:rsidR="00690157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 xml:space="preserve"> Table</w:t>
      </w:r>
      <w:r w:rsidRPr="00EB3984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>. Characteristics and outcomes for participants with confirmed COVID-19 cases.</w:t>
      </w:r>
    </w:p>
    <w:p w14:paraId="0DF2B73E" w14:textId="77777777" w:rsidR="009C5911" w:rsidRDefault="009C5911"/>
    <w:p w14:paraId="784A3091" w14:textId="77777777" w:rsidR="00B0572B" w:rsidRDefault="00B0572B"/>
    <w:tbl>
      <w:tblPr>
        <w:tblpPr w:leftFromText="180" w:rightFromText="180" w:horzAnchor="margin" w:tblpY="946"/>
        <w:tblW w:w="98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2"/>
        <w:gridCol w:w="524"/>
        <w:gridCol w:w="920"/>
        <w:gridCol w:w="531"/>
        <w:gridCol w:w="1244"/>
        <w:gridCol w:w="1255"/>
        <w:gridCol w:w="1434"/>
        <w:gridCol w:w="1582"/>
        <w:gridCol w:w="1648"/>
      </w:tblGrid>
      <w:tr w:rsidR="00B0572B" w:rsidRPr="000C64BF" w14:paraId="1DF00654" w14:textId="77777777" w:rsidTr="00884500">
        <w:trPr>
          <w:trHeight w:val="62"/>
        </w:trPr>
        <w:tc>
          <w:tcPr>
            <w:tcW w:w="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5AFFD5" w14:textId="77777777" w:rsidR="00B0572B" w:rsidRPr="00EB3984" w:rsidRDefault="00B0572B" w:rsidP="0088450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158FA1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33FA11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ite</w:t>
            </w:r>
          </w:p>
        </w:tc>
        <w:tc>
          <w:tcPr>
            <w:tcW w:w="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0D2B46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42191D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nd vaccine date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CA2A9A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VID test date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D13134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ever duration (days)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59A13B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ymptoms and duration (days)</w:t>
            </w:r>
          </w:p>
        </w:tc>
        <w:tc>
          <w:tcPr>
            <w:tcW w:w="1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8B52B1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ymptoms duration (days)</w:t>
            </w:r>
          </w:p>
        </w:tc>
      </w:tr>
      <w:tr w:rsidR="00B0572B" w:rsidRPr="000C64BF" w14:paraId="2BA48EAB" w14:textId="77777777" w:rsidTr="00884500">
        <w:trPr>
          <w:trHeight w:val="40"/>
        </w:trPr>
        <w:tc>
          <w:tcPr>
            <w:tcW w:w="7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2F7692" w14:textId="77777777" w:rsidR="00B0572B" w:rsidRPr="00EB3984" w:rsidRDefault="00B0572B" w:rsidP="0088450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S1960</w:t>
            </w:r>
          </w:p>
        </w:tc>
        <w:tc>
          <w:tcPr>
            <w:tcW w:w="5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E47F67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FF86D61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alamban</w:t>
            </w:r>
            <w:proofErr w:type="spellEnd"/>
          </w:p>
        </w:tc>
        <w:tc>
          <w:tcPr>
            <w:tcW w:w="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890FB6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2C7B0F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/28/22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799BED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/11/22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5FDD1E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B291B3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ngestion (3), sore throat (3)</w:t>
            </w:r>
          </w:p>
        </w:tc>
        <w:tc>
          <w:tcPr>
            <w:tcW w:w="16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8C7D02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B0572B" w:rsidRPr="000C64BF" w14:paraId="07D1E063" w14:textId="77777777" w:rsidTr="00884500">
        <w:trPr>
          <w:trHeight w:val="55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0200E6" w14:textId="77777777" w:rsidR="00B0572B" w:rsidRPr="00EB3984" w:rsidRDefault="00B0572B" w:rsidP="0088450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S023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E95C08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7C8F00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og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86C2A5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E6375E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/21/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E6DB8E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/18/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819839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B9A10C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ugh (4), anosmia &amp; </w:t>
            </w:r>
            <w:proofErr w:type="spellStart"/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ugesia</w:t>
            </w:r>
            <w:proofErr w:type="spellEnd"/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(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63FC46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B0572B" w:rsidRPr="000C64BF" w14:paraId="68BD7E7A" w14:textId="77777777" w:rsidTr="00884500">
        <w:trPr>
          <w:trHeight w:val="31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99F4B8" w14:textId="77777777" w:rsidR="00B0572B" w:rsidRPr="00EB3984" w:rsidRDefault="00B0572B" w:rsidP="0088450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S048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4E0242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B98424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og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0F395C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1867EB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nvaccinate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5798FC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/20/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94C3A1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21C74A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ugh (3), congestion (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E72685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B0572B" w:rsidRPr="000C64BF" w14:paraId="244BFB4E" w14:textId="77777777" w:rsidTr="00884500">
        <w:trPr>
          <w:trHeight w:val="35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A9F712" w14:textId="77777777" w:rsidR="00B0572B" w:rsidRPr="00EB3984" w:rsidRDefault="00B0572B" w:rsidP="0088450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S270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7844D5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F56A4F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ogo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FC24C0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1AC199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/20/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820157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/29/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7A62FC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344B78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ugh (3), headache (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3FFFFB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B0572B" w:rsidRPr="000C64BF" w14:paraId="3A476E13" w14:textId="77777777" w:rsidTr="00884500">
        <w:trPr>
          <w:trHeight w:val="31"/>
        </w:trPr>
        <w:tc>
          <w:tcPr>
            <w:tcW w:w="7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F49EE1" w14:textId="77777777" w:rsidR="00B0572B" w:rsidRPr="00EB3984" w:rsidRDefault="00B0572B" w:rsidP="0088450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S282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7FD269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B7FA95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og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150A50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394CFF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/20/2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4B9360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/19/2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61A152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 feve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76794B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17F60F" w14:textId="77777777" w:rsidR="00B0572B" w:rsidRPr="00EB3984" w:rsidRDefault="00B0572B" w:rsidP="008845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B398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/A</w:t>
            </w:r>
          </w:p>
        </w:tc>
      </w:tr>
    </w:tbl>
    <w:p w14:paraId="24A4FC18" w14:textId="62499705" w:rsidR="00B0572B" w:rsidRDefault="00B0572B"/>
    <w:p w14:paraId="3C33927A" w14:textId="2DB43E9D" w:rsidR="00B0572B" w:rsidRDefault="00B0572B"/>
    <w:sectPr w:rsidR="00B057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72B"/>
    <w:rsid w:val="00055ADD"/>
    <w:rsid w:val="000A10A9"/>
    <w:rsid w:val="000D4E6A"/>
    <w:rsid w:val="0012266D"/>
    <w:rsid w:val="00142376"/>
    <w:rsid w:val="00180332"/>
    <w:rsid w:val="00196525"/>
    <w:rsid w:val="001A336E"/>
    <w:rsid w:val="001A429F"/>
    <w:rsid w:val="001E3265"/>
    <w:rsid w:val="001E409F"/>
    <w:rsid w:val="00256290"/>
    <w:rsid w:val="0026443E"/>
    <w:rsid w:val="00281DF9"/>
    <w:rsid w:val="00284FDA"/>
    <w:rsid w:val="002B16B3"/>
    <w:rsid w:val="002B1974"/>
    <w:rsid w:val="002D0AF4"/>
    <w:rsid w:val="00310E52"/>
    <w:rsid w:val="00342C3B"/>
    <w:rsid w:val="00372427"/>
    <w:rsid w:val="00376DBC"/>
    <w:rsid w:val="004003FD"/>
    <w:rsid w:val="004062B4"/>
    <w:rsid w:val="00414526"/>
    <w:rsid w:val="004229B1"/>
    <w:rsid w:val="0047482C"/>
    <w:rsid w:val="00487237"/>
    <w:rsid w:val="004D56E6"/>
    <w:rsid w:val="004E1D84"/>
    <w:rsid w:val="00503A2B"/>
    <w:rsid w:val="00505AA6"/>
    <w:rsid w:val="00513778"/>
    <w:rsid w:val="00514E4A"/>
    <w:rsid w:val="00525B92"/>
    <w:rsid w:val="00531A74"/>
    <w:rsid w:val="00541409"/>
    <w:rsid w:val="0054684A"/>
    <w:rsid w:val="00594892"/>
    <w:rsid w:val="00597271"/>
    <w:rsid w:val="005E0418"/>
    <w:rsid w:val="005E7B95"/>
    <w:rsid w:val="00601C57"/>
    <w:rsid w:val="006518CD"/>
    <w:rsid w:val="006748F9"/>
    <w:rsid w:val="00690157"/>
    <w:rsid w:val="00706B2E"/>
    <w:rsid w:val="00716DDB"/>
    <w:rsid w:val="00757C74"/>
    <w:rsid w:val="007622DA"/>
    <w:rsid w:val="00793209"/>
    <w:rsid w:val="007C00F5"/>
    <w:rsid w:val="00823C28"/>
    <w:rsid w:val="00841B4B"/>
    <w:rsid w:val="00873C0B"/>
    <w:rsid w:val="008758F9"/>
    <w:rsid w:val="008865BD"/>
    <w:rsid w:val="008A3023"/>
    <w:rsid w:val="0094238D"/>
    <w:rsid w:val="009720C6"/>
    <w:rsid w:val="00977082"/>
    <w:rsid w:val="009A3E33"/>
    <w:rsid w:val="009A42D0"/>
    <w:rsid w:val="009A6A92"/>
    <w:rsid w:val="009C5911"/>
    <w:rsid w:val="009E4444"/>
    <w:rsid w:val="00A0002A"/>
    <w:rsid w:val="00A00DD4"/>
    <w:rsid w:val="00A24407"/>
    <w:rsid w:val="00A36C1F"/>
    <w:rsid w:val="00A756AF"/>
    <w:rsid w:val="00A8414B"/>
    <w:rsid w:val="00AA49F3"/>
    <w:rsid w:val="00AA7B8E"/>
    <w:rsid w:val="00AE6715"/>
    <w:rsid w:val="00AF1007"/>
    <w:rsid w:val="00AF7434"/>
    <w:rsid w:val="00B0213E"/>
    <w:rsid w:val="00B0435C"/>
    <w:rsid w:val="00B0572B"/>
    <w:rsid w:val="00B475FC"/>
    <w:rsid w:val="00B62672"/>
    <w:rsid w:val="00B84268"/>
    <w:rsid w:val="00B91EEE"/>
    <w:rsid w:val="00BC1B9F"/>
    <w:rsid w:val="00BC1C53"/>
    <w:rsid w:val="00BC4B43"/>
    <w:rsid w:val="00BD3370"/>
    <w:rsid w:val="00C53DD8"/>
    <w:rsid w:val="00CF3498"/>
    <w:rsid w:val="00D41EDD"/>
    <w:rsid w:val="00D93106"/>
    <w:rsid w:val="00DA64D3"/>
    <w:rsid w:val="00DB45BC"/>
    <w:rsid w:val="00DC02D0"/>
    <w:rsid w:val="00DE045C"/>
    <w:rsid w:val="00DF240A"/>
    <w:rsid w:val="00E457A6"/>
    <w:rsid w:val="00E624A7"/>
    <w:rsid w:val="00E849E7"/>
    <w:rsid w:val="00E8649B"/>
    <w:rsid w:val="00EB256C"/>
    <w:rsid w:val="00EE2667"/>
    <w:rsid w:val="00F05000"/>
    <w:rsid w:val="00F114A0"/>
    <w:rsid w:val="00F304B3"/>
    <w:rsid w:val="00F30F75"/>
    <w:rsid w:val="00F43D1A"/>
    <w:rsid w:val="00F4496D"/>
    <w:rsid w:val="00FC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35BCD"/>
  <w15:chartTrackingRefBased/>
  <w15:docId w15:val="{5CD122BB-436D-224D-A7A3-201A1EA3C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72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7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7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7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7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72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72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72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72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7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5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72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5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72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5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72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5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7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Ylade</dc:creator>
  <cp:keywords/>
  <dc:description/>
  <cp:lastModifiedBy>Michelle Ylade</cp:lastModifiedBy>
  <cp:revision>2</cp:revision>
  <dcterms:created xsi:type="dcterms:W3CDTF">2025-01-02T06:25:00Z</dcterms:created>
  <dcterms:modified xsi:type="dcterms:W3CDTF">2025-01-02T06:25:00Z</dcterms:modified>
</cp:coreProperties>
</file>